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E96614" w14:textId="537748EF" w:rsidR="006E776F" w:rsidRDefault="006E776F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 w:rsidR="00237D34">
        <w:rPr>
          <w:rFonts w:ascii="Times New Roman" w:hAnsi="Times New Roman" w:cs="Times New Roman"/>
          <w:b/>
          <w:bCs/>
        </w:rPr>
        <w:t>Figures and Tables</w:t>
      </w:r>
    </w:p>
    <w:p w14:paraId="5700A861" w14:textId="77777777" w:rsidR="006E776F" w:rsidRDefault="006E776F">
      <w:pPr>
        <w:rPr>
          <w:rFonts w:ascii="Times New Roman" w:hAnsi="Times New Roman" w:cs="Times New Roman"/>
          <w:b/>
          <w:bCs/>
        </w:rPr>
      </w:pPr>
    </w:p>
    <w:p w14:paraId="3DCF111B" w14:textId="69AB9C4A" w:rsidR="006E776F" w:rsidRPr="00734D21" w:rsidRDefault="57ACE4B0" w:rsidP="006E776F">
      <w:pPr>
        <w:rPr>
          <w:rFonts w:ascii="Times New Roman" w:hAnsi="Times New Roman" w:cs="Times New Roman"/>
          <w:b/>
          <w:bCs/>
        </w:rPr>
      </w:pPr>
      <w:r w:rsidRPr="57ACE4B0">
        <w:rPr>
          <w:rFonts w:ascii="Times New Roman" w:hAnsi="Times New Roman" w:cs="Times New Roman"/>
          <w:b/>
          <w:bCs/>
        </w:rPr>
        <w:t>Supplementary Table 1. Participant Response Count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99"/>
        <w:gridCol w:w="1311"/>
        <w:gridCol w:w="1310"/>
        <w:gridCol w:w="1310"/>
        <w:gridCol w:w="1310"/>
        <w:gridCol w:w="1310"/>
      </w:tblGrid>
      <w:tr w:rsidR="006E776F" w:rsidRPr="005126C7" w14:paraId="48F96A5F" w14:textId="77777777" w:rsidTr="00367607">
        <w:trPr>
          <w:trHeight w:val="300"/>
        </w:trPr>
        <w:tc>
          <w:tcPr>
            <w:tcW w:w="2799" w:type="dxa"/>
            <w:noWrap/>
            <w:hideMark/>
          </w:tcPr>
          <w:p w14:paraId="4BD01592" w14:textId="77777777" w:rsidR="006E776F" w:rsidRPr="005126C7" w:rsidRDefault="006E776F" w:rsidP="00367607">
            <w:pPr>
              <w:rPr>
                <w:rFonts w:ascii="Times New Roman" w:hAnsi="Times New Roman" w:cs="Times New Roman"/>
                <w:b/>
                <w:bCs/>
              </w:rPr>
            </w:pPr>
            <w:r w:rsidRPr="005126C7">
              <w:rPr>
                <w:rFonts w:ascii="Times New Roman" w:hAnsi="Times New Roman" w:cs="Times New Roman"/>
                <w:b/>
                <w:bCs/>
              </w:rPr>
              <w:t>Survey Question </w:t>
            </w:r>
          </w:p>
        </w:tc>
        <w:tc>
          <w:tcPr>
            <w:tcW w:w="1311" w:type="dxa"/>
            <w:noWrap/>
            <w:hideMark/>
          </w:tcPr>
          <w:p w14:paraId="08D856F0" w14:textId="77777777" w:rsidR="006E776F" w:rsidRPr="005126C7" w:rsidRDefault="006E776F" w:rsidP="00367607">
            <w:pPr>
              <w:rPr>
                <w:rFonts w:ascii="Times New Roman" w:hAnsi="Times New Roman" w:cs="Times New Roman"/>
                <w:b/>
                <w:bCs/>
              </w:rPr>
            </w:pPr>
            <w:r w:rsidRPr="005126C7">
              <w:rPr>
                <w:rFonts w:ascii="Times New Roman" w:hAnsi="Times New Roman" w:cs="Times New Roman"/>
                <w:b/>
                <w:bCs/>
              </w:rPr>
              <w:t>Strongly Agree</w:t>
            </w:r>
          </w:p>
        </w:tc>
        <w:tc>
          <w:tcPr>
            <w:tcW w:w="1310" w:type="dxa"/>
            <w:noWrap/>
            <w:hideMark/>
          </w:tcPr>
          <w:p w14:paraId="6E8BE0F1" w14:textId="77777777" w:rsidR="006E776F" w:rsidRPr="005126C7" w:rsidRDefault="006E776F" w:rsidP="00367607">
            <w:pPr>
              <w:rPr>
                <w:rFonts w:ascii="Times New Roman" w:hAnsi="Times New Roman" w:cs="Times New Roman"/>
                <w:b/>
                <w:bCs/>
              </w:rPr>
            </w:pPr>
            <w:r w:rsidRPr="005126C7">
              <w:rPr>
                <w:rFonts w:ascii="Times New Roman" w:hAnsi="Times New Roman" w:cs="Times New Roman"/>
                <w:b/>
                <w:bCs/>
              </w:rPr>
              <w:t>Agree</w:t>
            </w:r>
          </w:p>
        </w:tc>
        <w:tc>
          <w:tcPr>
            <w:tcW w:w="1310" w:type="dxa"/>
            <w:noWrap/>
            <w:hideMark/>
          </w:tcPr>
          <w:p w14:paraId="074180C1" w14:textId="77777777" w:rsidR="006E776F" w:rsidRPr="005126C7" w:rsidRDefault="006E776F" w:rsidP="00367607">
            <w:pPr>
              <w:rPr>
                <w:rFonts w:ascii="Times New Roman" w:hAnsi="Times New Roman" w:cs="Times New Roman"/>
                <w:b/>
                <w:bCs/>
              </w:rPr>
            </w:pPr>
            <w:r w:rsidRPr="005126C7">
              <w:rPr>
                <w:rFonts w:ascii="Times New Roman" w:hAnsi="Times New Roman" w:cs="Times New Roman"/>
                <w:b/>
                <w:bCs/>
              </w:rPr>
              <w:t>Neutral</w:t>
            </w:r>
          </w:p>
        </w:tc>
        <w:tc>
          <w:tcPr>
            <w:tcW w:w="1310" w:type="dxa"/>
            <w:noWrap/>
            <w:hideMark/>
          </w:tcPr>
          <w:p w14:paraId="76F521AF" w14:textId="77777777" w:rsidR="006E776F" w:rsidRPr="005126C7" w:rsidRDefault="006E776F" w:rsidP="00367607">
            <w:pPr>
              <w:rPr>
                <w:rFonts w:ascii="Times New Roman" w:hAnsi="Times New Roman" w:cs="Times New Roman"/>
                <w:b/>
                <w:bCs/>
              </w:rPr>
            </w:pPr>
            <w:r w:rsidRPr="005126C7">
              <w:rPr>
                <w:rFonts w:ascii="Times New Roman" w:hAnsi="Times New Roman" w:cs="Times New Roman"/>
                <w:b/>
                <w:bCs/>
              </w:rPr>
              <w:t>Disagree</w:t>
            </w:r>
          </w:p>
        </w:tc>
        <w:tc>
          <w:tcPr>
            <w:tcW w:w="1310" w:type="dxa"/>
            <w:noWrap/>
            <w:hideMark/>
          </w:tcPr>
          <w:p w14:paraId="351A31E8" w14:textId="77777777" w:rsidR="006E776F" w:rsidRPr="005126C7" w:rsidRDefault="006E776F" w:rsidP="00367607">
            <w:pPr>
              <w:rPr>
                <w:rFonts w:ascii="Times New Roman" w:hAnsi="Times New Roman" w:cs="Times New Roman"/>
                <w:b/>
                <w:bCs/>
              </w:rPr>
            </w:pPr>
            <w:r w:rsidRPr="005126C7">
              <w:rPr>
                <w:rFonts w:ascii="Times New Roman" w:hAnsi="Times New Roman" w:cs="Times New Roman"/>
                <w:b/>
                <w:bCs/>
              </w:rPr>
              <w:t>Strongly Disagree</w:t>
            </w:r>
          </w:p>
        </w:tc>
      </w:tr>
      <w:tr w:rsidR="006E776F" w:rsidRPr="005126C7" w14:paraId="6657C6CA" w14:textId="77777777" w:rsidTr="00367607">
        <w:trPr>
          <w:trHeight w:val="300"/>
        </w:trPr>
        <w:tc>
          <w:tcPr>
            <w:tcW w:w="2799" w:type="dxa"/>
            <w:noWrap/>
            <w:hideMark/>
          </w:tcPr>
          <w:p w14:paraId="2372973B" w14:textId="77777777" w:rsidR="006E776F" w:rsidRPr="005126C7" w:rsidRDefault="006E776F" w:rsidP="00367607">
            <w:pPr>
              <w:rPr>
                <w:rFonts w:ascii="Times New Roman" w:hAnsi="Times New Roman" w:cs="Times New Roman"/>
              </w:rPr>
            </w:pPr>
            <w:r w:rsidRPr="005126C7">
              <w:rPr>
                <w:rFonts w:ascii="Times New Roman" w:hAnsi="Times New Roman" w:cs="Times New Roman"/>
              </w:rPr>
              <w:t>I am embarrassed of my scar.</w:t>
            </w:r>
          </w:p>
        </w:tc>
        <w:tc>
          <w:tcPr>
            <w:tcW w:w="1311" w:type="dxa"/>
            <w:noWrap/>
            <w:hideMark/>
          </w:tcPr>
          <w:p w14:paraId="7E20684E" w14:textId="77777777" w:rsidR="006E776F" w:rsidRPr="005126C7" w:rsidRDefault="006E776F" w:rsidP="00367607">
            <w:pPr>
              <w:rPr>
                <w:rFonts w:ascii="Times New Roman" w:hAnsi="Times New Roman" w:cs="Times New Roman"/>
              </w:rPr>
            </w:pPr>
            <w:r w:rsidRPr="005126C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310" w:type="dxa"/>
            <w:noWrap/>
            <w:hideMark/>
          </w:tcPr>
          <w:p w14:paraId="3C4E692E" w14:textId="77777777" w:rsidR="006E776F" w:rsidRPr="005126C7" w:rsidRDefault="006E776F" w:rsidP="00367607">
            <w:pPr>
              <w:rPr>
                <w:rFonts w:ascii="Times New Roman" w:hAnsi="Times New Roman" w:cs="Times New Roman"/>
              </w:rPr>
            </w:pPr>
            <w:r w:rsidRPr="005126C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310" w:type="dxa"/>
            <w:noWrap/>
            <w:hideMark/>
          </w:tcPr>
          <w:p w14:paraId="2725D251" w14:textId="77777777" w:rsidR="006E776F" w:rsidRPr="005126C7" w:rsidRDefault="006E776F" w:rsidP="00367607">
            <w:pPr>
              <w:rPr>
                <w:rFonts w:ascii="Times New Roman" w:hAnsi="Times New Roman" w:cs="Times New Roman"/>
              </w:rPr>
            </w:pPr>
            <w:r w:rsidRPr="005126C7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310" w:type="dxa"/>
            <w:noWrap/>
            <w:hideMark/>
          </w:tcPr>
          <w:p w14:paraId="710247A3" w14:textId="77777777" w:rsidR="006E776F" w:rsidRPr="005126C7" w:rsidRDefault="006E776F" w:rsidP="00367607">
            <w:pPr>
              <w:rPr>
                <w:rFonts w:ascii="Times New Roman" w:hAnsi="Times New Roman" w:cs="Times New Roman"/>
              </w:rPr>
            </w:pPr>
            <w:r w:rsidRPr="005126C7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310" w:type="dxa"/>
            <w:noWrap/>
            <w:hideMark/>
          </w:tcPr>
          <w:p w14:paraId="7F832CBA" w14:textId="77777777" w:rsidR="006E776F" w:rsidRPr="005126C7" w:rsidRDefault="006E776F" w:rsidP="00367607">
            <w:pPr>
              <w:rPr>
                <w:rFonts w:ascii="Times New Roman" w:hAnsi="Times New Roman" w:cs="Times New Roman"/>
              </w:rPr>
            </w:pPr>
            <w:r w:rsidRPr="005126C7">
              <w:rPr>
                <w:rFonts w:ascii="Times New Roman" w:hAnsi="Times New Roman" w:cs="Times New Roman"/>
              </w:rPr>
              <w:t>44</w:t>
            </w:r>
          </w:p>
        </w:tc>
      </w:tr>
      <w:tr w:rsidR="006E776F" w:rsidRPr="005126C7" w14:paraId="56E6EC55" w14:textId="77777777" w:rsidTr="00367607">
        <w:trPr>
          <w:trHeight w:val="300"/>
        </w:trPr>
        <w:tc>
          <w:tcPr>
            <w:tcW w:w="2799" w:type="dxa"/>
            <w:noWrap/>
            <w:hideMark/>
          </w:tcPr>
          <w:p w14:paraId="507230E3" w14:textId="77777777" w:rsidR="006E776F" w:rsidRPr="005126C7" w:rsidRDefault="006E776F" w:rsidP="00367607">
            <w:pPr>
              <w:rPr>
                <w:rFonts w:ascii="Times New Roman" w:hAnsi="Times New Roman" w:cs="Times New Roman"/>
              </w:rPr>
            </w:pPr>
            <w:r w:rsidRPr="005126C7">
              <w:rPr>
                <w:rFonts w:ascii="Times New Roman" w:hAnsi="Times New Roman" w:cs="Times New Roman"/>
              </w:rPr>
              <w:t>I do not like my scar.</w:t>
            </w:r>
          </w:p>
        </w:tc>
        <w:tc>
          <w:tcPr>
            <w:tcW w:w="1311" w:type="dxa"/>
            <w:noWrap/>
            <w:hideMark/>
          </w:tcPr>
          <w:p w14:paraId="47CA57D2" w14:textId="77777777" w:rsidR="006E776F" w:rsidRPr="005126C7" w:rsidRDefault="006E776F" w:rsidP="00367607">
            <w:pPr>
              <w:rPr>
                <w:rFonts w:ascii="Times New Roman" w:hAnsi="Times New Roman" w:cs="Times New Roman"/>
              </w:rPr>
            </w:pPr>
            <w:r w:rsidRPr="005126C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310" w:type="dxa"/>
            <w:noWrap/>
            <w:hideMark/>
          </w:tcPr>
          <w:p w14:paraId="3897E796" w14:textId="77777777" w:rsidR="006E776F" w:rsidRPr="005126C7" w:rsidRDefault="006E776F" w:rsidP="00367607">
            <w:pPr>
              <w:rPr>
                <w:rFonts w:ascii="Times New Roman" w:hAnsi="Times New Roman" w:cs="Times New Roman"/>
              </w:rPr>
            </w:pPr>
            <w:r w:rsidRPr="005126C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310" w:type="dxa"/>
            <w:noWrap/>
            <w:hideMark/>
          </w:tcPr>
          <w:p w14:paraId="369C263B" w14:textId="77777777" w:rsidR="006E776F" w:rsidRPr="005126C7" w:rsidRDefault="006E776F" w:rsidP="00367607">
            <w:pPr>
              <w:rPr>
                <w:rFonts w:ascii="Times New Roman" w:hAnsi="Times New Roman" w:cs="Times New Roman"/>
              </w:rPr>
            </w:pPr>
            <w:r w:rsidRPr="005126C7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310" w:type="dxa"/>
            <w:noWrap/>
            <w:hideMark/>
          </w:tcPr>
          <w:p w14:paraId="1F737CE1" w14:textId="77777777" w:rsidR="006E776F" w:rsidRPr="005126C7" w:rsidRDefault="006E776F" w:rsidP="00367607">
            <w:pPr>
              <w:rPr>
                <w:rFonts w:ascii="Times New Roman" w:hAnsi="Times New Roman" w:cs="Times New Roman"/>
              </w:rPr>
            </w:pPr>
            <w:r w:rsidRPr="005126C7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310" w:type="dxa"/>
            <w:noWrap/>
            <w:hideMark/>
          </w:tcPr>
          <w:p w14:paraId="2C8A763E" w14:textId="77777777" w:rsidR="006E776F" w:rsidRPr="005126C7" w:rsidRDefault="006E776F" w:rsidP="00367607">
            <w:pPr>
              <w:rPr>
                <w:rFonts w:ascii="Times New Roman" w:hAnsi="Times New Roman" w:cs="Times New Roman"/>
              </w:rPr>
            </w:pPr>
            <w:r w:rsidRPr="005126C7">
              <w:rPr>
                <w:rFonts w:ascii="Times New Roman" w:hAnsi="Times New Roman" w:cs="Times New Roman"/>
              </w:rPr>
              <w:t>43</w:t>
            </w:r>
          </w:p>
        </w:tc>
      </w:tr>
      <w:tr w:rsidR="006E776F" w:rsidRPr="005126C7" w14:paraId="2ABE5203" w14:textId="77777777" w:rsidTr="00367607">
        <w:trPr>
          <w:trHeight w:val="300"/>
        </w:trPr>
        <w:tc>
          <w:tcPr>
            <w:tcW w:w="2799" w:type="dxa"/>
            <w:noWrap/>
            <w:hideMark/>
          </w:tcPr>
          <w:p w14:paraId="7405617A" w14:textId="77777777" w:rsidR="006E776F" w:rsidRPr="005126C7" w:rsidRDefault="006E776F" w:rsidP="00367607">
            <w:pPr>
              <w:rPr>
                <w:rFonts w:ascii="Times New Roman" w:hAnsi="Times New Roman" w:cs="Times New Roman"/>
              </w:rPr>
            </w:pPr>
            <w:r w:rsidRPr="005126C7">
              <w:rPr>
                <w:rFonts w:ascii="Times New Roman" w:hAnsi="Times New Roman" w:cs="Times New Roman"/>
              </w:rPr>
              <w:t>I wish my scar was thinner.</w:t>
            </w:r>
          </w:p>
        </w:tc>
        <w:tc>
          <w:tcPr>
            <w:tcW w:w="1311" w:type="dxa"/>
            <w:noWrap/>
            <w:hideMark/>
          </w:tcPr>
          <w:p w14:paraId="0D79750B" w14:textId="77777777" w:rsidR="006E776F" w:rsidRPr="005126C7" w:rsidRDefault="006E776F" w:rsidP="00367607">
            <w:pPr>
              <w:rPr>
                <w:rFonts w:ascii="Times New Roman" w:hAnsi="Times New Roman" w:cs="Times New Roman"/>
              </w:rPr>
            </w:pPr>
            <w:r w:rsidRPr="005126C7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310" w:type="dxa"/>
            <w:noWrap/>
            <w:hideMark/>
          </w:tcPr>
          <w:p w14:paraId="078BD3E2" w14:textId="77777777" w:rsidR="006E776F" w:rsidRPr="005126C7" w:rsidRDefault="006E776F" w:rsidP="00367607">
            <w:pPr>
              <w:rPr>
                <w:rFonts w:ascii="Times New Roman" w:hAnsi="Times New Roman" w:cs="Times New Roman"/>
              </w:rPr>
            </w:pPr>
            <w:r w:rsidRPr="005126C7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310" w:type="dxa"/>
            <w:noWrap/>
            <w:hideMark/>
          </w:tcPr>
          <w:p w14:paraId="1A4C3103" w14:textId="77777777" w:rsidR="006E776F" w:rsidRPr="005126C7" w:rsidRDefault="006E776F" w:rsidP="00367607">
            <w:pPr>
              <w:rPr>
                <w:rFonts w:ascii="Times New Roman" w:hAnsi="Times New Roman" w:cs="Times New Roman"/>
              </w:rPr>
            </w:pPr>
            <w:r w:rsidRPr="005126C7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310" w:type="dxa"/>
            <w:noWrap/>
            <w:hideMark/>
          </w:tcPr>
          <w:p w14:paraId="7801047F" w14:textId="77777777" w:rsidR="006E776F" w:rsidRPr="005126C7" w:rsidRDefault="006E776F" w:rsidP="00367607">
            <w:pPr>
              <w:rPr>
                <w:rFonts w:ascii="Times New Roman" w:hAnsi="Times New Roman" w:cs="Times New Roman"/>
              </w:rPr>
            </w:pPr>
            <w:r w:rsidRPr="005126C7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310" w:type="dxa"/>
            <w:noWrap/>
            <w:hideMark/>
          </w:tcPr>
          <w:p w14:paraId="5A16761E" w14:textId="77777777" w:rsidR="006E776F" w:rsidRPr="005126C7" w:rsidRDefault="006E776F" w:rsidP="00367607">
            <w:pPr>
              <w:rPr>
                <w:rFonts w:ascii="Times New Roman" w:hAnsi="Times New Roman" w:cs="Times New Roman"/>
              </w:rPr>
            </w:pPr>
            <w:r w:rsidRPr="005126C7">
              <w:rPr>
                <w:rFonts w:ascii="Times New Roman" w:hAnsi="Times New Roman" w:cs="Times New Roman"/>
              </w:rPr>
              <w:t>15</w:t>
            </w:r>
          </w:p>
        </w:tc>
      </w:tr>
      <w:tr w:rsidR="006E776F" w:rsidRPr="005126C7" w14:paraId="5A7F47CF" w14:textId="77777777" w:rsidTr="00367607">
        <w:trPr>
          <w:trHeight w:val="300"/>
        </w:trPr>
        <w:tc>
          <w:tcPr>
            <w:tcW w:w="2799" w:type="dxa"/>
            <w:noWrap/>
            <w:hideMark/>
          </w:tcPr>
          <w:p w14:paraId="625D1341" w14:textId="77777777" w:rsidR="006E776F" w:rsidRPr="005126C7" w:rsidRDefault="006E776F" w:rsidP="00367607">
            <w:pPr>
              <w:rPr>
                <w:rFonts w:ascii="Times New Roman" w:hAnsi="Times New Roman" w:cs="Times New Roman"/>
              </w:rPr>
            </w:pPr>
            <w:r w:rsidRPr="005126C7">
              <w:rPr>
                <w:rFonts w:ascii="Times New Roman" w:hAnsi="Times New Roman" w:cs="Times New Roman"/>
              </w:rPr>
              <w:t>I wish my scar was flatter/less raised.</w:t>
            </w:r>
          </w:p>
        </w:tc>
        <w:tc>
          <w:tcPr>
            <w:tcW w:w="1311" w:type="dxa"/>
            <w:noWrap/>
            <w:hideMark/>
          </w:tcPr>
          <w:p w14:paraId="27B8A079" w14:textId="77777777" w:rsidR="006E776F" w:rsidRPr="005126C7" w:rsidRDefault="006E776F" w:rsidP="00367607">
            <w:pPr>
              <w:rPr>
                <w:rFonts w:ascii="Times New Roman" w:hAnsi="Times New Roman" w:cs="Times New Roman"/>
              </w:rPr>
            </w:pPr>
            <w:r w:rsidRPr="005126C7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310" w:type="dxa"/>
            <w:noWrap/>
            <w:hideMark/>
          </w:tcPr>
          <w:p w14:paraId="70F0FF19" w14:textId="77777777" w:rsidR="006E776F" w:rsidRPr="005126C7" w:rsidRDefault="006E776F" w:rsidP="00367607">
            <w:pPr>
              <w:rPr>
                <w:rFonts w:ascii="Times New Roman" w:hAnsi="Times New Roman" w:cs="Times New Roman"/>
              </w:rPr>
            </w:pPr>
            <w:r w:rsidRPr="005126C7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310" w:type="dxa"/>
            <w:noWrap/>
            <w:hideMark/>
          </w:tcPr>
          <w:p w14:paraId="68774450" w14:textId="77777777" w:rsidR="006E776F" w:rsidRPr="005126C7" w:rsidRDefault="006E776F" w:rsidP="00367607">
            <w:pPr>
              <w:rPr>
                <w:rFonts w:ascii="Times New Roman" w:hAnsi="Times New Roman" w:cs="Times New Roman"/>
              </w:rPr>
            </w:pPr>
            <w:r w:rsidRPr="005126C7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310" w:type="dxa"/>
            <w:noWrap/>
            <w:hideMark/>
          </w:tcPr>
          <w:p w14:paraId="42848FFF" w14:textId="77777777" w:rsidR="006E776F" w:rsidRPr="005126C7" w:rsidRDefault="006E776F" w:rsidP="00367607">
            <w:pPr>
              <w:rPr>
                <w:rFonts w:ascii="Times New Roman" w:hAnsi="Times New Roman" w:cs="Times New Roman"/>
              </w:rPr>
            </w:pPr>
            <w:r w:rsidRPr="005126C7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310" w:type="dxa"/>
            <w:noWrap/>
            <w:hideMark/>
          </w:tcPr>
          <w:p w14:paraId="729508CB" w14:textId="77777777" w:rsidR="006E776F" w:rsidRPr="005126C7" w:rsidRDefault="006E776F" w:rsidP="00367607">
            <w:pPr>
              <w:rPr>
                <w:rFonts w:ascii="Times New Roman" w:hAnsi="Times New Roman" w:cs="Times New Roman"/>
              </w:rPr>
            </w:pPr>
            <w:r w:rsidRPr="005126C7">
              <w:rPr>
                <w:rFonts w:ascii="Times New Roman" w:hAnsi="Times New Roman" w:cs="Times New Roman"/>
              </w:rPr>
              <w:t>16</w:t>
            </w:r>
          </w:p>
        </w:tc>
      </w:tr>
      <w:tr w:rsidR="006E776F" w:rsidRPr="005126C7" w14:paraId="75F77C5D" w14:textId="77777777" w:rsidTr="00367607">
        <w:trPr>
          <w:trHeight w:val="300"/>
        </w:trPr>
        <w:tc>
          <w:tcPr>
            <w:tcW w:w="2799" w:type="dxa"/>
            <w:noWrap/>
            <w:hideMark/>
          </w:tcPr>
          <w:p w14:paraId="5FF2B7F9" w14:textId="77777777" w:rsidR="006E776F" w:rsidRPr="005126C7" w:rsidRDefault="006E776F" w:rsidP="00367607">
            <w:pPr>
              <w:rPr>
                <w:rFonts w:ascii="Times New Roman" w:hAnsi="Times New Roman" w:cs="Times New Roman"/>
              </w:rPr>
            </w:pPr>
            <w:r w:rsidRPr="005126C7">
              <w:rPr>
                <w:rFonts w:ascii="Times New Roman" w:hAnsi="Times New Roman" w:cs="Times New Roman"/>
              </w:rPr>
              <w:t>My scars contribute to stigmatization.</w:t>
            </w:r>
          </w:p>
        </w:tc>
        <w:tc>
          <w:tcPr>
            <w:tcW w:w="1311" w:type="dxa"/>
            <w:noWrap/>
            <w:hideMark/>
          </w:tcPr>
          <w:p w14:paraId="7D88BB3F" w14:textId="77777777" w:rsidR="006E776F" w:rsidRPr="005126C7" w:rsidRDefault="006E776F" w:rsidP="00367607">
            <w:pPr>
              <w:rPr>
                <w:rFonts w:ascii="Times New Roman" w:hAnsi="Times New Roman" w:cs="Times New Roman"/>
              </w:rPr>
            </w:pPr>
            <w:r w:rsidRPr="005126C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310" w:type="dxa"/>
            <w:noWrap/>
            <w:hideMark/>
          </w:tcPr>
          <w:p w14:paraId="01846065" w14:textId="77777777" w:rsidR="006E776F" w:rsidRPr="005126C7" w:rsidRDefault="006E776F" w:rsidP="00367607">
            <w:pPr>
              <w:rPr>
                <w:rFonts w:ascii="Times New Roman" w:hAnsi="Times New Roman" w:cs="Times New Roman"/>
              </w:rPr>
            </w:pPr>
            <w:r w:rsidRPr="005126C7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310" w:type="dxa"/>
            <w:noWrap/>
            <w:hideMark/>
          </w:tcPr>
          <w:p w14:paraId="4E72A396" w14:textId="77777777" w:rsidR="006E776F" w:rsidRPr="005126C7" w:rsidRDefault="006E776F" w:rsidP="00367607">
            <w:pPr>
              <w:rPr>
                <w:rFonts w:ascii="Times New Roman" w:hAnsi="Times New Roman" w:cs="Times New Roman"/>
              </w:rPr>
            </w:pPr>
            <w:r w:rsidRPr="005126C7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310" w:type="dxa"/>
            <w:noWrap/>
            <w:hideMark/>
          </w:tcPr>
          <w:p w14:paraId="1EFA815F" w14:textId="77777777" w:rsidR="006E776F" w:rsidRPr="005126C7" w:rsidRDefault="006E776F" w:rsidP="00367607">
            <w:pPr>
              <w:rPr>
                <w:rFonts w:ascii="Times New Roman" w:hAnsi="Times New Roman" w:cs="Times New Roman"/>
              </w:rPr>
            </w:pPr>
            <w:r w:rsidRPr="005126C7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310" w:type="dxa"/>
            <w:noWrap/>
            <w:hideMark/>
          </w:tcPr>
          <w:p w14:paraId="0B41CA38" w14:textId="77777777" w:rsidR="006E776F" w:rsidRPr="005126C7" w:rsidRDefault="006E776F" w:rsidP="00367607">
            <w:pPr>
              <w:rPr>
                <w:rFonts w:ascii="Times New Roman" w:hAnsi="Times New Roman" w:cs="Times New Roman"/>
              </w:rPr>
            </w:pPr>
            <w:r w:rsidRPr="005126C7">
              <w:rPr>
                <w:rFonts w:ascii="Times New Roman" w:hAnsi="Times New Roman" w:cs="Times New Roman"/>
              </w:rPr>
              <w:t>34</w:t>
            </w:r>
          </w:p>
        </w:tc>
      </w:tr>
      <w:tr w:rsidR="006E776F" w:rsidRPr="005126C7" w14:paraId="68E9F104" w14:textId="77777777" w:rsidTr="00367607">
        <w:trPr>
          <w:trHeight w:val="300"/>
        </w:trPr>
        <w:tc>
          <w:tcPr>
            <w:tcW w:w="2799" w:type="dxa"/>
            <w:noWrap/>
            <w:hideMark/>
          </w:tcPr>
          <w:p w14:paraId="326AFA91" w14:textId="77777777" w:rsidR="006E776F" w:rsidRPr="005126C7" w:rsidRDefault="006E776F" w:rsidP="00367607">
            <w:pPr>
              <w:rPr>
                <w:rFonts w:ascii="Times New Roman" w:hAnsi="Times New Roman" w:cs="Times New Roman"/>
              </w:rPr>
            </w:pPr>
            <w:r w:rsidRPr="005126C7">
              <w:rPr>
                <w:rFonts w:ascii="Times New Roman" w:hAnsi="Times New Roman" w:cs="Times New Roman"/>
              </w:rPr>
              <w:t>My scars negatively affect shirtless activities.</w:t>
            </w:r>
          </w:p>
        </w:tc>
        <w:tc>
          <w:tcPr>
            <w:tcW w:w="1311" w:type="dxa"/>
            <w:noWrap/>
            <w:hideMark/>
          </w:tcPr>
          <w:p w14:paraId="4D1B4D0A" w14:textId="77777777" w:rsidR="006E776F" w:rsidRPr="005126C7" w:rsidRDefault="006E776F" w:rsidP="00367607">
            <w:pPr>
              <w:rPr>
                <w:rFonts w:ascii="Times New Roman" w:hAnsi="Times New Roman" w:cs="Times New Roman"/>
              </w:rPr>
            </w:pPr>
            <w:r w:rsidRPr="005126C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310" w:type="dxa"/>
            <w:noWrap/>
            <w:hideMark/>
          </w:tcPr>
          <w:p w14:paraId="2B675399" w14:textId="77777777" w:rsidR="006E776F" w:rsidRPr="005126C7" w:rsidRDefault="006E776F" w:rsidP="00367607">
            <w:pPr>
              <w:rPr>
                <w:rFonts w:ascii="Times New Roman" w:hAnsi="Times New Roman" w:cs="Times New Roman"/>
              </w:rPr>
            </w:pPr>
            <w:r w:rsidRPr="005126C7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310" w:type="dxa"/>
            <w:noWrap/>
            <w:hideMark/>
          </w:tcPr>
          <w:p w14:paraId="35FEDBB1" w14:textId="77777777" w:rsidR="006E776F" w:rsidRPr="005126C7" w:rsidRDefault="006E776F" w:rsidP="00367607">
            <w:pPr>
              <w:rPr>
                <w:rFonts w:ascii="Times New Roman" w:hAnsi="Times New Roman" w:cs="Times New Roman"/>
              </w:rPr>
            </w:pPr>
            <w:r w:rsidRPr="005126C7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310" w:type="dxa"/>
            <w:noWrap/>
            <w:hideMark/>
          </w:tcPr>
          <w:p w14:paraId="0D3ED73E" w14:textId="77777777" w:rsidR="006E776F" w:rsidRPr="005126C7" w:rsidRDefault="006E776F" w:rsidP="00367607">
            <w:pPr>
              <w:rPr>
                <w:rFonts w:ascii="Times New Roman" w:hAnsi="Times New Roman" w:cs="Times New Roman"/>
              </w:rPr>
            </w:pPr>
            <w:r w:rsidRPr="005126C7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310" w:type="dxa"/>
            <w:noWrap/>
            <w:hideMark/>
          </w:tcPr>
          <w:p w14:paraId="3ED41301" w14:textId="77777777" w:rsidR="006E776F" w:rsidRPr="005126C7" w:rsidRDefault="006E776F" w:rsidP="00367607">
            <w:pPr>
              <w:rPr>
                <w:rFonts w:ascii="Times New Roman" w:hAnsi="Times New Roman" w:cs="Times New Roman"/>
              </w:rPr>
            </w:pPr>
            <w:r w:rsidRPr="005126C7">
              <w:rPr>
                <w:rFonts w:ascii="Times New Roman" w:hAnsi="Times New Roman" w:cs="Times New Roman"/>
              </w:rPr>
              <w:t>34</w:t>
            </w:r>
          </w:p>
        </w:tc>
      </w:tr>
    </w:tbl>
    <w:p w14:paraId="0005AA9D" w14:textId="77777777" w:rsidR="006E776F" w:rsidRDefault="006E776F">
      <w:pPr>
        <w:rPr>
          <w:rFonts w:ascii="Times New Roman" w:hAnsi="Times New Roman" w:cs="Times New Roman"/>
          <w:b/>
          <w:bCs/>
        </w:rPr>
      </w:pPr>
    </w:p>
    <w:p w14:paraId="0638B16D" w14:textId="77777777" w:rsidR="00237D34" w:rsidRPr="00734D21" w:rsidRDefault="00237D34" w:rsidP="00237D34">
      <w:pPr>
        <w:rPr>
          <w:rFonts w:ascii="Times New Roman" w:hAnsi="Times New Roman" w:cs="Times New Roman"/>
          <w:b/>
          <w:bCs/>
        </w:rPr>
      </w:pPr>
      <w:r w:rsidRPr="57ACE4B0">
        <w:rPr>
          <w:rFonts w:ascii="Times New Roman" w:hAnsi="Times New Roman" w:cs="Times New Roman"/>
          <w:b/>
          <w:bCs/>
        </w:rPr>
        <w:t xml:space="preserve">Supplementary Figure 1. Heatmap of participant response percents. </w:t>
      </w:r>
    </w:p>
    <w:p w14:paraId="6097E23C" w14:textId="77777777" w:rsidR="006E776F" w:rsidRDefault="006E776F">
      <w:pPr>
        <w:rPr>
          <w:rFonts w:ascii="Times New Roman" w:hAnsi="Times New Roman" w:cs="Times New Roman"/>
          <w:b/>
          <w:bCs/>
        </w:rPr>
      </w:pPr>
    </w:p>
    <w:p w14:paraId="7E789100" w14:textId="77777777" w:rsidR="006E776F" w:rsidRDefault="006E776F" w:rsidP="006E776F">
      <w:pPr>
        <w:rPr>
          <w:rFonts w:ascii="Times New Roman" w:hAnsi="Times New Roman" w:cs="Times New Roman"/>
        </w:rPr>
      </w:pPr>
      <w:r w:rsidRPr="00084070">
        <w:rPr>
          <w:rFonts w:ascii="Times New Roman" w:hAnsi="Times New Roman" w:cs="Times New Roman"/>
          <w:noProof/>
        </w:rPr>
        <w:drawing>
          <wp:inline distT="0" distB="0" distL="0" distR="0" wp14:anchorId="09D4E318" wp14:editId="4718D3C1">
            <wp:extent cx="5943600" cy="1277620"/>
            <wp:effectExtent l="12700" t="12700" r="12700" b="17780"/>
            <wp:docPr id="24773345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591301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27762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2DD2EE7D" w14:textId="77777777" w:rsidR="00237D34" w:rsidRDefault="00237D34" w:rsidP="006E776F">
      <w:pPr>
        <w:rPr>
          <w:rFonts w:ascii="Times New Roman" w:hAnsi="Times New Roman" w:cs="Times New Roman"/>
        </w:rPr>
      </w:pPr>
    </w:p>
    <w:p w14:paraId="5DAC5CCE" w14:textId="0E2ADF36" w:rsidR="006E776F" w:rsidRDefault="00237D34" w:rsidP="006E776F">
      <w:pPr>
        <w:rPr>
          <w:rFonts w:ascii="Times New Roman" w:hAnsi="Times New Roman" w:cs="Times New Roman"/>
        </w:rPr>
      </w:pPr>
      <w:r w:rsidRPr="57ACE4B0">
        <w:rPr>
          <w:rFonts w:ascii="Times New Roman" w:hAnsi="Times New Roman" w:cs="Times New Roman"/>
          <w:b/>
          <w:bCs/>
        </w:rPr>
        <w:t>Supplementary Figure 2. Response percents for survey questions.</w:t>
      </w:r>
    </w:p>
    <w:p w14:paraId="387139A8" w14:textId="230D29D7" w:rsidR="006E776F" w:rsidRDefault="006E776F" w:rsidP="346AB014">
      <w:r>
        <w:rPr>
          <w:noProof/>
        </w:rPr>
        <w:drawing>
          <wp:inline distT="0" distB="0" distL="0" distR="0" wp14:anchorId="3C7346A7" wp14:editId="13A78498">
            <wp:extent cx="5943600" cy="2705100"/>
            <wp:effectExtent l="0" t="0" r="0" b="0"/>
            <wp:docPr id="2097733427" name="draw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97733427" name="Picture 2097733427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705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45E53F" w14:textId="77777777" w:rsidR="006E776F" w:rsidRPr="00734D21" w:rsidRDefault="006E776F">
      <w:pPr>
        <w:rPr>
          <w:rFonts w:ascii="Times New Roman" w:hAnsi="Times New Roman" w:cs="Times New Roman"/>
          <w:b/>
          <w:bCs/>
        </w:rPr>
      </w:pPr>
    </w:p>
    <w:sectPr w:rsidR="006E776F" w:rsidRPr="00734D21" w:rsidSect="00EE6E4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FFE410C"/>
    <w:multiLevelType w:val="hybridMultilevel"/>
    <w:tmpl w:val="8D8215B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92A0988"/>
    <w:multiLevelType w:val="hybridMultilevel"/>
    <w:tmpl w:val="1C30BE3C"/>
    <w:lvl w:ilvl="0" w:tplc="C1206E54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55087214">
    <w:abstractNumId w:val="1"/>
  </w:num>
  <w:num w:numId="2" w16cid:durableId="108811276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1010D"/>
    <w:rsid w:val="000002BA"/>
    <w:rsid w:val="00004DE4"/>
    <w:rsid w:val="0002489A"/>
    <w:rsid w:val="00040F4D"/>
    <w:rsid w:val="00063403"/>
    <w:rsid w:val="00064659"/>
    <w:rsid w:val="00075156"/>
    <w:rsid w:val="00080BB5"/>
    <w:rsid w:val="00084070"/>
    <w:rsid w:val="00091378"/>
    <w:rsid w:val="000D4D29"/>
    <w:rsid w:val="00123604"/>
    <w:rsid w:val="00141BBF"/>
    <w:rsid w:val="00163B07"/>
    <w:rsid w:val="00171AC6"/>
    <w:rsid w:val="00184295"/>
    <w:rsid w:val="001E7A7E"/>
    <w:rsid w:val="001F6EFC"/>
    <w:rsid w:val="00233CBA"/>
    <w:rsid w:val="00237D34"/>
    <w:rsid w:val="002423E1"/>
    <w:rsid w:val="00280A5C"/>
    <w:rsid w:val="00286BE0"/>
    <w:rsid w:val="002960F6"/>
    <w:rsid w:val="002C1449"/>
    <w:rsid w:val="0030178E"/>
    <w:rsid w:val="00321DB1"/>
    <w:rsid w:val="00354DDE"/>
    <w:rsid w:val="003B06DE"/>
    <w:rsid w:val="003B2B3E"/>
    <w:rsid w:val="003B32A7"/>
    <w:rsid w:val="003E18F7"/>
    <w:rsid w:val="004239AA"/>
    <w:rsid w:val="00436D0C"/>
    <w:rsid w:val="00442D1D"/>
    <w:rsid w:val="004635CE"/>
    <w:rsid w:val="00474799"/>
    <w:rsid w:val="004E633F"/>
    <w:rsid w:val="00503E53"/>
    <w:rsid w:val="005126C7"/>
    <w:rsid w:val="005159E3"/>
    <w:rsid w:val="005207AD"/>
    <w:rsid w:val="00532618"/>
    <w:rsid w:val="00577760"/>
    <w:rsid w:val="00595479"/>
    <w:rsid w:val="005A18C2"/>
    <w:rsid w:val="00602F4A"/>
    <w:rsid w:val="0063222D"/>
    <w:rsid w:val="00640C8B"/>
    <w:rsid w:val="00644B32"/>
    <w:rsid w:val="00652459"/>
    <w:rsid w:val="006970B7"/>
    <w:rsid w:val="006A0A60"/>
    <w:rsid w:val="006B6FE5"/>
    <w:rsid w:val="006D4BF3"/>
    <w:rsid w:val="006E3781"/>
    <w:rsid w:val="006E776F"/>
    <w:rsid w:val="00714027"/>
    <w:rsid w:val="00733B76"/>
    <w:rsid w:val="00734D21"/>
    <w:rsid w:val="007444D9"/>
    <w:rsid w:val="00745CA9"/>
    <w:rsid w:val="007838C9"/>
    <w:rsid w:val="007869E4"/>
    <w:rsid w:val="007A1E5F"/>
    <w:rsid w:val="007B771F"/>
    <w:rsid w:val="007E74EA"/>
    <w:rsid w:val="0080084C"/>
    <w:rsid w:val="00812B75"/>
    <w:rsid w:val="00854DFF"/>
    <w:rsid w:val="008C53BB"/>
    <w:rsid w:val="008C5C36"/>
    <w:rsid w:val="008C6036"/>
    <w:rsid w:val="008D3A1F"/>
    <w:rsid w:val="008F1822"/>
    <w:rsid w:val="00903511"/>
    <w:rsid w:val="00927088"/>
    <w:rsid w:val="009415C0"/>
    <w:rsid w:val="009C2F38"/>
    <w:rsid w:val="009F31DE"/>
    <w:rsid w:val="009F590D"/>
    <w:rsid w:val="00A24CDA"/>
    <w:rsid w:val="00A279F2"/>
    <w:rsid w:val="00A67419"/>
    <w:rsid w:val="00A67C12"/>
    <w:rsid w:val="00A75897"/>
    <w:rsid w:val="00A828CE"/>
    <w:rsid w:val="00AA515F"/>
    <w:rsid w:val="00AB232D"/>
    <w:rsid w:val="00AC44AC"/>
    <w:rsid w:val="00AF26A2"/>
    <w:rsid w:val="00B0463C"/>
    <w:rsid w:val="00B145F3"/>
    <w:rsid w:val="00B27AAF"/>
    <w:rsid w:val="00B374AD"/>
    <w:rsid w:val="00B4130C"/>
    <w:rsid w:val="00B44DB2"/>
    <w:rsid w:val="00B66C2E"/>
    <w:rsid w:val="00B81575"/>
    <w:rsid w:val="00BA603E"/>
    <w:rsid w:val="00BE3C71"/>
    <w:rsid w:val="00BE65A3"/>
    <w:rsid w:val="00C10A2C"/>
    <w:rsid w:val="00C16E53"/>
    <w:rsid w:val="00C26BC5"/>
    <w:rsid w:val="00C40107"/>
    <w:rsid w:val="00C547B2"/>
    <w:rsid w:val="00CA0EC5"/>
    <w:rsid w:val="00CF6389"/>
    <w:rsid w:val="00D1010D"/>
    <w:rsid w:val="00D725E6"/>
    <w:rsid w:val="00DA6B25"/>
    <w:rsid w:val="00DC3219"/>
    <w:rsid w:val="00DC7AC1"/>
    <w:rsid w:val="00DD5BAA"/>
    <w:rsid w:val="00DD619F"/>
    <w:rsid w:val="00DE6FEF"/>
    <w:rsid w:val="00E07F92"/>
    <w:rsid w:val="00E44A55"/>
    <w:rsid w:val="00E555F8"/>
    <w:rsid w:val="00E647E0"/>
    <w:rsid w:val="00E67996"/>
    <w:rsid w:val="00E67A1A"/>
    <w:rsid w:val="00E9214E"/>
    <w:rsid w:val="00E948CB"/>
    <w:rsid w:val="00EB78A2"/>
    <w:rsid w:val="00EC7E38"/>
    <w:rsid w:val="00ED42E4"/>
    <w:rsid w:val="00ED5A4F"/>
    <w:rsid w:val="00ED6AC8"/>
    <w:rsid w:val="00EE6E42"/>
    <w:rsid w:val="00F275D6"/>
    <w:rsid w:val="00F31144"/>
    <w:rsid w:val="00F61F28"/>
    <w:rsid w:val="00F679FA"/>
    <w:rsid w:val="00F727E6"/>
    <w:rsid w:val="00F83CAA"/>
    <w:rsid w:val="00FA418F"/>
    <w:rsid w:val="00FA5467"/>
    <w:rsid w:val="00FB3DBE"/>
    <w:rsid w:val="00FE01D9"/>
    <w:rsid w:val="00FE026C"/>
    <w:rsid w:val="0464524D"/>
    <w:rsid w:val="0492C201"/>
    <w:rsid w:val="0769DA33"/>
    <w:rsid w:val="0962D739"/>
    <w:rsid w:val="0994541B"/>
    <w:rsid w:val="0B150FC6"/>
    <w:rsid w:val="0D4FA53E"/>
    <w:rsid w:val="117CF4EB"/>
    <w:rsid w:val="1239E52D"/>
    <w:rsid w:val="123B2BCA"/>
    <w:rsid w:val="166D2498"/>
    <w:rsid w:val="1D239D28"/>
    <w:rsid w:val="1DDC6C2D"/>
    <w:rsid w:val="200AC922"/>
    <w:rsid w:val="2059748A"/>
    <w:rsid w:val="23809237"/>
    <w:rsid w:val="3142C2AF"/>
    <w:rsid w:val="346AB014"/>
    <w:rsid w:val="39E1F566"/>
    <w:rsid w:val="3AD4BBC1"/>
    <w:rsid w:val="3BBE2EDA"/>
    <w:rsid w:val="404C5B6F"/>
    <w:rsid w:val="40EF38A4"/>
    <w:rsid w:val="43BB65D9"/>
    <w:rsid w:val="4830E331"/>
    <w:rsid w:val="4B7B420B"/>
    <w:rsid w:val="4BA8A846"/>
    <w:rsid w:val="4BF1AF9D"/>
    <w:rsid w:val="52C3EDD6"/>
    <w:rsid w:val="57ACE4B0"/>
    <w:rsid w:val="5E264548"/>
    <w:rsid w:val="5F99A6B9"/>
    <w:rsid w:val="6ED4923D"/>
    <w:rsid w:val="70EEB3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6D877C3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71AC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C2F3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854DFF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ListParagraph">
    <w:name w:val="List Paragraph"/>
    <w:basedOn w:val="Normal"/>
    <w:uiPriority w:val="34"/>
    <w:qFormat/>
    <w:rsid w:val="00812B75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B8157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8157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8157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8157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81575"/>
    <w:rPr>
      <w:b/>
      <w:bCs/>
      <w:sz w:val="20"/>
      <w:szCs w:val="20"/>
    </w:rPr>
  </w:style>
  <w:style w:type="paragraph" w:styleId="Bibliography">
    <w:name w:val="Bibliography"/>
    <w:basedOn w:val="Normal"/>
    <w:next w:val="Normal"/>
    <w:uiPriority w:val="37"/>
    <w:unhideWhenUsed/>
    <w:rsid w:val="00064659"/>
    <w:pPr>
      <w:tabs>
        <w:tab w:val="left" w:pos="380"/>
      </w:tabs>
      <w:spacing w:after="240"/>
      <w:ind w:left="384" w:hanging="384"/>
    </w:pPr>
  </w:style>
  <w:style w:type="paragraph" w:styleId="Revision">
    <w:name w:val="Revision"/>
    <w:hidden/>
    <w:uiPriority w:val="99"/>
    <w:semiHidden/>
    <w:rsid w:val="00C10A2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04444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338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9444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1148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0607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7009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5885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3361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6320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5987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4559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8679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849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7262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7400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205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3709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6996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3075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642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413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4976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6364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0764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1102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3805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0944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2506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290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4199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9031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1403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4359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0496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788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063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1</Pages>
  <Words>88</Words>
  <Characters>507</Characters>
  <Application>Microsoft Office Word</Application>
  <DocSecurity>0</DocSecurity>
  <Lines>4</Lines>
  <Paragraphs>1</Paragraphs>
  <ScaleCrop>false</ScaleCrop>
  <Company/>
  <LinksUpToDate>false</LinksUpToDate>
  <CharactersWithSpaces>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Tao, Lindsay</cp:lastModifiedBy>
  <cp:revision>80</cp:revision>
  <dcterms:created xsi:type="dcterms:W3CDTF">2018-02-09T18:34:00Z</dcterms:created>
  <dcterms:modified xsi:type="dcterms:W3CDTF">2026-04-03T21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8.0.4"&gt;&lt;session id="D1pwUX1t"/&gt;&lt;style id="http://www.zotero.org/styles/american-medical-association" hasBibliography="1" bibliographyStyleHasBeenSet="1"/&gt;&lt;prefs&gt;&lt;pref name="fieldType" value="Field"/&gt;&lt;pref name="autom</vt:lpwstr>
  </property>
  <property fmtid="{D5CDD505-2E9C-101B-9397-08002B2CF9AE}" pid="3" name="ZOTERO_PREF_2">
    <vt:lpwstr>aticJournalAbbreviations" value="true"/&gt;&lt;/prefs&gt;&lt;/data&gt;</vt:lpwstr>
  </property>
</Properties>
</file>